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703" w:rsidRDefault="00DE70A0" w:rsidP="00FE4446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Additional file 2: </w:t>
      </w:r>
      <w:r w:rsidR="0015410B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="00603A58">
        <w:rPr>
          <w:b/>
          <w:lang w:val="en-US"/>
        </w:rPr>
        <w:t xml:space="preserve"> </w:t>
      </w:r>
      <w:r w:rsidR="00281758">
        <w:rPr>
          <w:lang w:val="en-US"/>
        </w:rPr>
        <w:t>C</w:t>
      </w:r>
      <w:r w:rsidR="00FB0999">
        <w:rPr>
          <w:lang w:val="en-US"/>
        </w:rPr>
        <w:t>oloscopy results of the 3</w:t>
      </w:r>
      <w:bookmarkStart w:id="0" w:name="_GoBack"/>
      <w:bookmarkEnd w:id="0"/>
      <w:r w:rsidR="00005A25">
        <w:rPr>
          <w:lang w:val="en-US"/>
        </w:rPr>
        <w:t xml:space="preserve"> patients</w:t>
      </w:r>
      <w:r w:rsidR="00281758">
        <w:rPr>
          <w:lang w:val="en-US"/>
        </w:rPr>
        <w:t>, translated and summarized</w:t>
      </w:r>
      <w:r w:rsidR="00BA69FE">
        <w:rPr>
          <w:lang w:val="en-US"/>
        </w:rPr>
        <w:t xml:space="preserve"> from the German original</w:t>
      </w:r>
    </w:p>
    <w:p w:rsidR="00BA69FE" w:rsidRDefault="00BA69FE" w:rsidP="000952D5">
      <w:pPr>
        <w:rPr>
          <w:lang w:val="en-US"/>
        </w:rPr>
      </w:pPr>
    </w:p>
    <w:tbl>
      <w:tblPr>
        <w:tblStyle w:val="LightShading"/>
        <w:tblW w:w="9606" w:type="dxa"/>
        <w:tblLook w:val="06A0"/>
      </w:tblPr>
      <w:tblGrid>
        <w:gridCol w:w="1101"/>
        <w:gridCol w:w="3084"/>
        <w:gridCol w:w="1821"/>
        <w:gridCol w:w="1829"/>
        <w:gridCol w:w="1771"/>
      </w:tblGrid>
      <w:tr w:rsidR="00A75691" w:rsidRPr="00D82D77" w:rsidTr="00BA69FE">
        <w:trPr>
          <w:cnfStyle w:val="100000000000"/>
          <w:trHeight w:val="510"/>
        </w:trPr>
        <w:tc>
          <w:tcPr>
            <w:cnfStyle w:val="001000000000"/>
            <w:tcW w:w="1101" w:type="dxa"/>
            <w:hideMark/>
          </w:tcPr>
          <w:p w:rsidR="00A75691" w:rsidRPr="001A4EC6" w:rsidRDefault="00A75691" w:rsidP="003C31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4EC6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3084" w:type="dxa"/>
          </w:tcPr>
          <w:p w:rsidR="00A75691" w:rsidRPr="0057618A" w:rsidRDefault="0057618A" w:rsidP="003C31B2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ings</w:t>
            </w:r>
          </w:p>
        </w:tc>
        <w:tc>
          <w:tcPr>
            <w:tcW w:w="1821" w:type="dxa"/>
          </w:tcPr>
          <w:p w:rsidR="00A75691" w:rsidRPr="0057618A" w:rsidRDefault="00A75691" w:rsidP="003C31B2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</w:tcPr>
          <w:p w:rsidR="00A75691" w:rsidRPr="0057618A" w:rsidRDefault="00A75691" w:rsidP="003C31B2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A75691" w:rsidRPr="0057618A" w:rsidRDefault="00A75691" w:rsidP="003C31B2">
            <w:pPr>
              <w:spacing w:line="276" w:lineRule="auto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618A" w:rsidRPr="002A5B12" w:rsidTr="00BA69FE">
        <w:trPr>
          <w:trHeight w:val="510"/>
        </w:trPr>
        <w:tc>
          <w:tcPr>
            <w:cnfStyle w:val="001000000000"/>
            <w:tcW w:w="1101" w:type="dxa"/>
          </w:tcPr>
          <w:p w:rsidR="0057618A" w:rsidRPr="001A4EC6" w:rsidRDefault="0057618A" w:rsidP="003C31B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 I</w:t>
            </w:r>
          </w:p>
        </w:tc>
        <w:tc>
          <w:tcPr>
            <w:tcW w:w="8505" w:type="dxa"/>
            <w:gridSpan w:val="4"/>
          </w:tcPr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acroscopic results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ical endoscopic findings of Crohn’s disease from transverse colon up until the terminal ileum. </w:t>
            </w:r>
          </w:p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orid ulcerative ileitis and colitis in the terminal ileum, cecum and ascending colon with decreasing inflammatory activity reaching from the transverse colon until the sigmoid. With moderately disturbed crypt achitecture, a small granuloma in the terminal ileium and discontinuous expansion of the inflammation, this can be interpreted as Crohn’s disease. </w:t>
            </w:r>
          </w:p>
        </w:tc>
      </w:tr>
      <w:tr w:rsidR="0057618A" w:rsidRPr="002A5B12" w:rsidTr="00BA69FE">
        <w:trPr>
          <w:trHeight w:val="510"/>
        </w:trPr>
        <w:tc>
          <w:tcPr>
            <w:cnfStyle w:val="001000000000"/>
            <w:tcW w:w="1101" w:type="dxa"/>
          </w:tcPr>
          <w:p w:rsidR="0057618A" w:rsidRDefault="0057618A" w:rsidP="003C31B2">
            <w:pPr>
              <w:spacing w:line="276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 II</w:t>
            </w:r>
          </w:p>
        </w:tc>
        <w:tc>
          <w:tcPr>
            <w:tcW w:w="8505" w:type="dxa"/>
            <w:gridSpan w:val="4"/>
          </w:tcPr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acroscopic results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e colitis in an area extending from proximal sigmoid to cecum with several, partly confluent ulcerations. Gaping iliocecal valve; the terminal ileum shows erythema and punch defects of the mucosal membrane.</w:t>
            </w:r>
          </w:p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odenal biopsy with edematous and coarse villi, aggregation of lymphoid cells and follicles. In some locations detachment of epithelium, here inflammatory infiltrate, mostly of neutrophils, is found.</w:t>
            </w:r>
          </w:p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biopsy with spotty inflammatory infiltrate, mostly neutrophils, with leukocyte extravasation and epithelial detachment. No granuloma formation. </w:t>
            </w:r>
          </w:p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pretation is a moderately active, partly erosive ileitis and colitis, most active in the ascending colon, consistent with Crohn’s disease, but without unequivocal granuloma formation. </w:t>
            </w:r>
          </w:p>
        </w:tc>
      </w:tr>
      <w:tr w:rsidR="0057618A" w:rsidRPr="002A5B12" w:rsidTr="00BA69FE">
        <w:trPr>
          <w:trHeight w:val="510"/>
        </w:trPr>
        <w:tc>
          <w:tcPr>
            <w:cnfStyle w:val="001000000000"/>
            <w:tcW w:w="1101" w:type="dxa"/>
          </w:tcPr>
          <w:p w:rsidR="0057618A" w:rsidRDefault="0057618A" w:rsidP="003C31B2">
            <w:pPr>
              <w:spacing w:line="276" w:lineRule="auto"/>
              <w:rPr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 III</w:t>
            </w:r>
          </w:p>
        </w:tc>
        <w:tc>
          <w:tcPr>
            <w:tcW w:w="8505" w:type="dxa"/>
            <w:gridSpan w:val="4"/>
          </w:tcPr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Macroscopic results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rythematous mucous membrane in rectum and distal sigmoid, without visible vasculature, with erythema and bleeding on contact, several fibrinous spots, consistent with ulcerative colitis.</w:t>
            </w:r>
          </w:p>
          <w:p w:rsidR="0057618A" w:rsidRPr="0057618A" w:rsidRDefault="0057618A" w:rsidP="0057618A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18A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Histology:</w:t>
            </w:r>
            <w:r w:rsidRPr="005761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3 of 7 biopsy samples mild to moderate colitis with edema of the lamina propria, follicular lymphocytic infiltrate and focal infiltation of neutrophils, also found in the crypt walls.</w:t>
            </w:r>
          </w:p>
        </w:tc>
      </w:tr>
    </w:tbl>
    <w:p w:rsidR="00C117E5" w:rsidRDefault="00C117E5" w:rsidP="000952D5">
      <w:pPr>
        <w:rPr>
          <w:b/>
          <w:lang w:val="en-US"/>
        </w:rPr>
      </w:pPr>
    </w:p>
    <w:sectPr w:rsidR="00C117E5" w:rsidSect="009B654A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215" w:rsidRDefault="001C5215">
      <w:r>
        <w:separator/>
      </w:r>
    </w:p>
  </w:endnote>
  <w:endnote w:type="continuationSeparator" w:id="0">
    <w:p w:rsidR="001C5215" w:rsidRDefault="001C52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no Pro">
    <w:altName w:val="Arno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215" w:rsidRDefault="001C5215">
      <w:r>
        <w:separator/>
      </w:r>
    </w:p>
  </w:footnote>
  <w:footnote w:type="continuationSeparator" w:id="0">
    <w:p w:rsidR="001C5215" w:rsidRDefault="001C52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31B2" w:rsidRDefault="003C31B2">
    <w:pPr>
      <w:pStyle w:val="Header"/>
      <w:jc w:val="right"/>
    </w:pPr>
    <w:r>
      <w:t>Inflammatory Bowel Disease in sJIA</w:t>
    </w:r>
  </w:p>
  <w:p w:rsidR="003C31B2" w:rsidRDefault="009B654A">
    <w:pPr>
      <w:pStyle w:val="Header"/>
      <w:jc w:val="right"/>
    </w:pPr>
    <w:r>
      <w:fldChar w:fldCharType="begin"/>
    </w:r>
    <w:r w:rsidR="003C31B2">
      <w:instrText xml:space="preserve"> PAGE   \* MERGEFORMAT </w:instrText>
    </w:r>
    <w:r>
      <w:fldChar w:fldCharType="separate"/>
    </w:r>
    <w:r w:rsidR="00DE70A0">
      <w:t>1</w:t>
    </w:r>
    <w:r>
      <w:fldChar w:fldCharType="end"/>
    </w:r>
  </w:p>
  <w:p w:rsidR="003C31B2" w:rsidRDefault="003C31B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5F75D6"/>
    <w:multiLevelType w:val="hybridMultilevel"/>
    <w:tmpl w:val="3014F2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891FA9"/>
    <w:multiLevelType w:val="hybridMultilevel"/>
    <w:tmpl w:val="C43CDD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6256AD"/>
    <w:multiLevelType w:val="hybridMultilevel"/>
    <w:tmpl w:val="FCF011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014AD4"/>
    <w:multiLevelType w:val="hybridMultilevel"/>
    <w:tmpl w:val="C5BC32A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9843A3"/>
    <w:multiLevelType w:val="hybridMultilevel"/>
    <w:tmpl w:val="FD648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A95192"/>
    <w:multiLevelType w:val="hybridMultilevel"/>
    <w:tmpl w:val="02445BB0"/>
    <w:lvl w:ilvl="0" w:tplc="538A27D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623D09"/>
    <w:multiLevelType w:val="hybridMultilevel"/>
    <w:tmpl w:val="6FC672DA"/>
    <w:lvl w:ilvl="0" w:tplc="07F8320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1C2CEE"/>
    <w:multiLevelType w:val="hybridMultilevel"/>
    <w:tmpl w:val="915A9EA6"/>
    <w:lvl w:ilvl="0" w:tplc="BCE65DBC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C87041"/>
    <w:multiLevelType w:val="hybridMultilevel"/>
    <w:tmpl w:val="18A861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4E3E6A"/>
    <w:multiLevelType w:val="hybridMultilevel"/>
    <w:tmpl w:val="675C8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EC55A08"/>
    <w:multiLevelType w:val="hybridMultilevel"/>
    <w:tmpl w:val="E72E60BC"/>
    <w:lvl w:ilvl="0" w:tplc="7CDA463A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A073051"/>
    <w:multiLevelType w:val="hybridMultilevel"/>
    <w:tmpl w:val="566CF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7C28CE"/>
    <w:multiLevelType w:val="hybridMultilevel"/>
    <w:tmpl w:val="21BA5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55A16C9"/>
    <w:multiLevelType w:val="hybridMultilevel"/>
    <w:tmpl w:val="AC224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D86F63"/>
    <w:multiLevelType w:val="hybridMultilevel"/>
    <w:tmpl w:val="7E121332"/>
    <w:lvl w:ilvl="0" w:tplc="05B084D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CE054D"/>
    <w:multiLevelType w:val="hybridMultilevel"/>
    <w:tmpl w:val="3288EA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346916C">
      <w:start w:val="1"/>
      <w:numFmt w:val="bullet"/>
      <w:lvlText w:val=""/>
      <w:lvlJc w:val="left"/>
      <w:pPr>
        <w:tabs>
          <w:tab w:val="num" w:pos="1800"/>
        </w:tabs>
        <w:ind w:left="1656" w:hanging="216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68301B2"/>
    <w:multiLevelType w:val="hybridMultilevel"/>
    <w:tmpl w:val="7BA61C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006EE5"/>
    <w:multiLevelType w:val="hybridMultilevel"/>
    <w:tmpl w:val="12FA4722"/>
    <w:lvl w:ilvl="0" w:tplc="3346916C">
      <w:start w:val="1"/>
      <w:numFmt w:val="bullet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14"/>
  </w:num>
  <w:num w:numId="8">
    <w:abstractNumId w:val="19"/>
  </w:num>
  <w:num w:numId="9">
    <w:abstractNumId w:val="17"/>
  </w:num>
  <w:num w:numId="10">
    <w:abstractNumId w:val="13"/>
  </w:num>
  <w:num w:numId="11">
    <w:abstractNumId w:val="10"/>
  </w:num>
  <w:num w:numId="12">
    <w:abstractNumId w:val="7"/>
  </w:num>
  <w:num w:numId="13">
    <w:abstractNumId w:val="0"/>
  </w:num>
  <w:num w:numId="14">
    <w:abstractNumId w:val="11"/>
  </w:num>
  <w:num w:numId="15">
    <w:abstractNumId w:val="9"/>
  </w:num>
  <w:num w:numId="16">
    <w:abstractNumId w:val="18"/>
  </w:num>
  <w:num w:numId="17">
    <w:abstractNumId w:val="16"/>
  </w:num>
  <w:num w:numId="18">
    <w:abstractNumId w:val="4"/>
  </w:num>
  <w:num w:numId="19">
    <w:abstractNumId w:val="6"/>
  </w:num>
  <w:num w:numId="2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ttachedTemplate r:id="rId1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Rheumat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9pwpfrtfvtp2e5e9fvdzeja9fv9dppzs9e&quot;&gt;Publikationen Garmisch&lt;record-ids&gt;&lt;item&gt;278&lt;/item&gt;&lt;item&gt;279&lt;/item&gt;&lt;item&gt;281&lt;/item&gt;&lt;item&gt;282&lt;/item&gt;&lt;/record-ids&gt;&lt;/item&gt;&lt;/Libraries&gt;"/>
    <w:docVar w:name="Total_Editing_Time" w:val="0"/>
  </w:docVars>
  <w:rsids>
    <w:rsidRoot w:val="00B0336A"/>
    <w:rsid w:val="00005A25"/>
    <w:rsid w:val="00012028"/>
    <w:rsid w:val="0003142E"/>
    <w:rsid w:val="00045728"/>
    <w:rsid w:val="00080A01"/>
    <w:rsid w:val="00091CDE"/>
    <w:rsid w:val="000952D5"/>
    <w:rsid w:val="000A3D6D"/>
    <w:rsid w:val="000D191C"/>
    <w:rsid w:val="000D2B3C"/>
    <w:rsid w:val="000D3A0A"/>
    <w:rsid w:val="000D4491"/>
    <w:rsid w:val="000D5E81"/>
    <w:rsid w:val="000D7B7C"/>
    <w:rsid w:val="000E1E0A"/>
    <w:rsid w:val="000F62B5"/>
    <w:rsid w:val="000F7536"/>
    <w:rsid w:val="00130DCC"/>
    <w:rsid w:val="00136238"/>
    <w:rsid w:val="0013654B"/>
    <w:rsid w:val="00140A18"/>
    <w:rsid w:val="00141F94"/>
    <w:rsid w:val="0015410B"/>
    <w:rsid w:val="00154383"/>
    <w:rsid w:val="00156B44"/>
    <w:rsid w:val="001609E1"/>
    <w:rsid w:val="0016227B"/>
    <w:rsid w:val="0017152A"/>
    <w:rsid w:val="001774D4"/>
    <w:rsid w:val="00183418"/>
    <w:rsid w:val="00194F0B"/>
    <w:rsid w:val="001A339D"/>
    <w:rsid w:val="001A4EC6"/>
    <w:rsid w:val="001B2AFF"/>
    <w:rsid w:val="001B2B11"/>
    <w:rsid w:val="001C411D"/>
    <w:rsid w:val="001C5215"/>
    <w:rsid w:val="001C5711"/>
    <w:rsid w:val="001C78CC"/>
    <w:rsid w:val="001D1600"/>
    <w:rsid w:val="001E16D5"/>
    <w:rsid w:val="001F2821"/>
    <w:rsid w:val="00202711"/>
    <w:rsid w:val="0020499F"/>
    <w:rsid w:val="00233655"/>
    <w:rsid w:val="002377FF"/>
    <w:rsid w:val="0027130D"/>
    <w:rsid w:val="00281758"/>
    <w:rsid w:val="002843C7"/>
    <w:rsid w:val="00296D2B"/>
    <w:rsid w:val="002A5B12"/>
    <w:rsid w:val="002B1897"/>
    <w:rsid w:val="002B2697"/>
    <w:rsid w:val="002B6EE7"/>
    <w:rsid w:val="002E5116"/>
    <w:rsid w:val="002F5BA2"/>
    <w:rsid w:val="00300703"/>
    <w:rsid w:val="00315D96"/>
    <w:rsid w:val="00320C27"/>
    <w:rsid w:val="00336035"/>
    <w:rsid w:val="003402C8"/>
    <w:rsid w:val="0034188A"/>
    <w:rsid w:val="00353831"/>
    <w:rsid w:val="0036132E"/>
    <w:rsid w:val="00361CC2"/>
    <w:rsid w:val="00372778"/>
    <w:rsid w:val="00374CDE"/>
    <w:rsid w:val="0038455B"/>
    <w:rsid w:val="00396F73"/>
    <w:rsid w:val="003A3558"/>
    <w:rsid w:val="003A3C55"/>
    <w:rsid w:val="003B558A"/>
    <w:rsid w:val="003C31B2"/>
    <w:rsid w:val="003C77D6"/>
    <w:rsid w:val="003E1614"/>
    <w:rsid w:val="00404235"/>
    <w:rsid w:val="0042630A"/>
    <w:rsid w:val="00427F81"/>
    <w:rsid w:val="004303F4"/>
    <w:rsid w:val="004319F5"/>
    <w:rsid w:val="00433CD8"/>
    <w:rsid w:val="00435FD9"/>
    <w:rsid w:val="004418C6"/>
    <w:rsid w:val="00467140"/>
    <w:rsid w:val="00494E88"/>
    <w:rsid w:val="004965FA"/>
    <w:rsid w:val="004B7459"/>
    <w:rsid w:val="004C2B9C"/>
    <w:rsid w:val="004C401A"/>
    <w:rsid w:val="004C5A43"/>
    <w:rsid w:val="004D2D47"/>
    <w:rsid w:val="004D30C9"/>
    <w:rsid w:val="004D3170"/>
    <w:rsid w:val="004D3BDE"/>
    <w:rsid w:val="004E2F12"/>
    <w:rsid w:val="004E4206"/>
    <w:rsid w:val="0051095D"/>
    <w:rsid w:val="00517B44"/>
    <w:rsid w:val="00530A88"/>
    <w:rsid w:val="00536DF9"/>
    <w:rsid w:val="0055117D"/>
    <w:rsid w:val="00551EFA"/>
    <w:rsid w:val="00556482"/>
    <w:rsid w:val="00561803"/>
    <w:rsid w:val="00562E94"/>
    <w:rsid w:val="0057360C"/>
    <w:rsid w:val="0057618A"/>
    <w:rsid w:val="00584354"/>
    <w:rsid w:val="005857BF"/>
    <w:rsid w:val="005935A9"/>
    <w:rsid w:val="005A0A32"/>
    <w:rsid w:val="005B1187"/>
    <w:rsid w:val="005C228A"/>
    <w:rsid w:val="005D0A8B"/>
    <w:rsid w:val="005F0412"/>
    <w:rsid w:val="005F2A9D"/>
    <w:rsid w:val="005F3A1E"/>
    <w:rsid w:val="00603A58"/>
    <w:rsid w:val="00606500"/>
    <w:rsid w:val="00606FEC"/>
    <w:rsid w:val="006178E1"/>
    <w:rsid w:val="00630758"/>
    <w:rsid w:val="0064174A"/>
    <w:rsid w:val="00645116"/>
    <w:rsid w:val="00666C72"/>
    <w:rsid w:val="00670889"/>
    <w:rsid w:val="00677AD5"/>
    <w:rsid w:val="006A4BB2"/>
    <w:rsid w:val="006B25F2"/>
    <w:rsid w:val="006B2A66"/>
    <w:rsid w:val="006B34C9"/>
    <w:rsid w:val="006B74E7"/>
    <w:rsid w:val="006B7590"/>
    <w:rsid w:val="006C5516"/>
    <w:rsid w:val="007014FD"/>
    <w:rsid w:val="00701509"/>
    <w:rsid w:val="0071766C"/>
    <w:rsid w:val="00717AEF"/>
    <w:rsid w:val="007516EA"/>
    <w:rsid w:val="00756FEC"/>
    <w:rsid w:val="0076383A"/>
    <w:rsid w:val="00773C89"/>
    <w:rsid w:val="00775743"/>
    <w:rsid w:val="00782B32"/>
    <w:rsid w:val="00786087"/>
    <w:rsid w:val="00791E48"/>
    <w:rsid w:val="00793CEF"/>
    <w:rsid w:val="007C79FC"/>
    <w:rsid w:val="007D1F07"/>
    <w:rsid w:val="007E574D"/>
    <w:rsid w:val="007F2C23"/>
    <w:rsid w:val="007F7646"/>
    <w:rsid w:val="0080085D"/>
    <w:rsid w:val="00806F00"/>
    <w:rsid w:val="00815DDE"/>
    <w:rsid w:val="00831D99"/>
    <w:rsid w:val="00833943"/>
    <w:rsid w:val="008433EA"/>
    <w:rsid w:val="008459C2"/>
    <w:rsid w:val="00874CC9"/>
    <w:rsid w:val="00875002"/>
    <w:rsid w:val="008752D7"/>
    <w:rsid w:val="00881FB9"/>
    <w:rsid w:val="00883AD1"/>
    <w:rsid w:val="0089075F"/>
    <w:rsid w:val="00895A83"/>
    <w:rsid w:val="008963C6"/>
    <w:rsid w:val="008A5F6B"/>
    <w:rsid w:val="008C0640"/>
    <w:rsid w:val="008C1927"/>
    <w:rsid w:val="008D1EC7"/>
    <w:rsid w:val="008D377B"/>
    <w:rsid w:val="008D3971"/>
    <w:rsid w:val="008E156C"/>
    <w:rsid w:val="008E392C"/>
    <w:rsid w:val="008E6147"/>
    <w:rsid w:val="00901621"/>
    <w:rsid w:val="0091289D"/>
    <w:rsid w:val="009129EF"/>
    <w:rsid w:val="00916217"/>
    <w:rsid w:val="00920BDC"/>
    <w:rsid w:val="00921D0B"/>
    <w:rsid w:val="00947767"/>
    <w:rsid w:val="00947DC8"/>
    <w:rsid w:val="0095330F"/>
    <w:rsid w:val="00954C54"/>
    <w:rsid w:val="00955484"/>
    <w:rsid w:val="00964181"/>
    <w:rsid w:val="00965423"/>
    <w:rsid w:val="00971C01"/>
    <w:rsid w:val="009739EA"/>
    <w:rsid w:val="00975B82"/>
    <w:rsid w:val="009849F7"/>
    <w:rsid w:val="00994257"/>
    <w:rsid w:val="00996AE9"/>
    <w:rsid w:val="009A67D4"/>
    <w:rsid w:val="009B3A5D"/>
    <w:rsid w:val="009B654A"/>
    <w:rsid w:val="009B703F"/>
    <w:rsid w:val="009D121C"/>
    <w:rsid w:val="009D4A48"/>
    <w:rsid w:val="009E097D"/>
    <w:rsid w:val="009F2D51"/>
    <w:rsid w:val="009F40B7"/>
    <w:rsid w:val="009F7435"/>
    <w:rsid w:val="009F7999"/>
    <w:rsid w:val="00A06489"/>
    <w:rsid w:val="00A33F1B"/>
    <w:rsid w:val="00A46D3F"/>
    <w:rsid w:val="00A5571F"/>
    <w:rsid w:val="00A61179"/>
    <w:rsid w:val="00A618BA"/>
    <w:rsid w:val="00A7450B"/>
    <w:rsid w:val="00A75691"/>
    <w:rsid w:val="00A92186"/>
    <w:rsid w:val="00AA2510"/>
    <w:rsid w:val="00AA3593"/>
    <w:rsid w:val="00AC7C0C"/>
    <w:rsid w:val="00AD2471"/>
    <w:rsid w:val="00AD3B18"/>
    <w:rsid w:val="00AD7308"/>
    <w:rsid w:val="00AE3A3D"/>
    <w:rsid w:val="00AE478E"/>
    <w:rsid w:val="00AE6A03"/>
    <w:rsid w:val="00AF26C7"/>
    <w:rsid w:val="00AF54B7"/>
    <w:rsid w:val="00AF62A3"/>
    <w:rsid w:val="00B0336A"/>
    <w:rsid w:val="00B06516"/>
    <w:rsid w:val="00B1620F"/>
    <w:rsid w:val="00B278C5"/>
    <w:rsid w:val="00B46A6E"/>
    <w:rsid w:val="00B75FAE"/>
    <w:rsid w:val="00B95974"/>
    <w:rsid w:val="00B96759"/>
    <w:rsid w:val="00BA2B61"/>
    <w:rsid w:val="00BA69FE"/>
    <w:rsid w:val="00BB18F9"/>
    <w:rsid w:val="00BB36C5"/>
    <w:rsid w:val="00BE452A"/>
    <w:rsid w:val="00BF033D"/>
    <w:rsid w:val="00BF6C62"/>
    <w:rsid w:val="00C117E5"/>
    <w:rsid w:val="00C11D57"/>
    <w:rsid w:val="00C224F1"/>
    <w:rsid w:val="00C35831"/>
    <w:rsid w:val="00C45672"/>
    <w:rsid w:val="00C457A5"/>
    <w:rsid w:val="00C464C0"/>
    <w:rsid w:val="00C616F5"/>
    <w:rsid w:val="00C628EB"/>
    <w:rsid w:val="00C76D1F"/>
    <w:rsid w:val="00C9440C"/>
    <w:rsid w:val="00CB350B"/>
    <w:rsid w:val="00CB47AF"/>
    <w:rsid w:val="00CB490A"/>
    <w:rsid w:val="00CB5732"/>
    <w:rsid w:val="00CC5519"/>
    <w:rsid w:val="00CE65F2"/>
    <w:rsid w:val="00CE753B"/>
    <w:rsid w:val="00CF1D8D"/>
    <w:rsid w:val="00CF2043"/>
    <w:rsid w:val="00D15DDF"/>
    <w:rsid w:val="00D168EC"/>
    <w:rsid w:val="00D20095"/>
    <w:rsid w:val="00D22797"/>
    <w:rsid w:val="00D23EB7"/>
    <w:rsid w:val="00D30F3F"/>
    <w:rsid w:val="00D5659F"/>
    <w:rsid w:val="00D6677B"/>
    <w:rsid w:val="00D70D6D"/>
    <w:rsid w:val="00D935D4"/>
    <w:rsid w:val="00D93F5A"/>
    <w:rsid w:val="00D9620A"/>
    <w:rsid w:val="00DB49E6"/>
    <w:rsid w:val="00DC0ACB"/>
    <w:rsid w:val="00DC1EC8"/>
    <w:rsid w:val="00DD1BAA"/>
    <w:rsid w:val="00DE44FF"/>
    <w:rsid w:val="00DE62C5"/>
    <w:rsid w:val="00DE70A0"/>
    <w:rsid w:val="00DF6599"/>
    <w:rsid w:val="00DF6CF1"/>
    <w:rsid w:val="00E0082F"/>
    <w:rsid w:val="00E03158"/>
    <w:rsid w:val="00E146B4"/>
    <w:rsid w:val="00E21783"/>
    <w:rsid w:val="00E21E6E"/>
    <w:rsid w:val="00E30116"/>
    <w:rsid w:val="00E30576"/>
    <w:rsid w:val="00E36BA7"/>
    <w:rsid w:val="00E60163"/>
    <w:rsid w:val="00E62BD4"/>
    <w:rsid w:val="00E72B57"/>
    <w:rsid w:val="00E76F54"/>
    <w:rsid w:val="00E8467C"/>
    <w:rsid w:val="00E9044C"/>
    <w:rsid w:val="00E90799"/>
    <w:rsid w:val="00EA1561"/>
    <w:rsid w:val="00ED1D8F"/>
    <w:rsid w:val="00ED1F79"/>
    <w:rsid w:val="00ED64B6"/>
    <w:rsid w:val="00ED707C"/>
    <w:rsid w:val="00EE3057"/>
    <w:rsid w:val="00EE3B83"/>
    <w:rsid w:val="00EF0426"/>
    <w:rsid w:val="00EF32D1"/>
    <w:rsid w:val="00EF627C"/>
    <w:rsid w:val="00EF6703"/>
    <w:rsid w:val="00F031F1"/>
    <w:rsid w:val="00F05075"/>
    <w:rsid w:val="00F1026B"/>
    <w:rsid w:val="00F14A87"/>
    <w:rsid w:val="00F21200"/>
    <w:rsid w:val="00F2132D"/>
    <w:rsid w:val="00F33030"/>
    <w:rsid w:val="00F36600"/>
    <w:rsid w:val="00F52338"/>
    <w:rsid w:val="00F5660C"/>
    <w:rsid w:val="00F70974"/>
    <w:rsid w:val="00F8475B"/>
    <w:rsid w:val="00F95C77"/>
    <w:rsid w:val="00F971FD"/>
    <w:rsid w:val="00FA0CE3"/>
    <w:rsid w:val="00FA5F8C"/>
    <w:rsid w:val="00FB0999"/>
    <w:rsid w:val="00FB432E"/>
    <w:rsid w:val="00FD3995"/>
    <w:rsid w:val="00FE4446"/>
    <w:rsid w:val="00FE5FF5"/>
    <w:rsid w:val="00FF5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B654A"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rsid w:val="009B654A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9B654A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  <w:rsid w:val="009B654A"/>
  </w:style>
  <w:style w:type="character" w:styleId="CommentReference">
    <w:name w:val="annotation reference"/>
    <w:semiHidden/>
    <w:rsid w:val="009B654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B654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semiHidden/>
    <w:rsid w:val="009B654A"/>
    <w:rPr>
      <w:b/>
      <w:bCs/>
    </w:rPr>
  </w:style>
  <w:style w:type="paragraph" w:customStyle="1" w:styleId="BalloonText1">
    <w:name w:val="Balloon Text1"/>
    <w:basedOn w:val="Normal"/>
    <w:semiHidden/>
    <w:rsid w:val="009B654A"/>
    <w:rPr>
      <w:rFonts w:ascii="Tahoma" w:hAnsi="Tahoma" w:cs="Tahoma"/>
      <w:sz w:val="16"/>
      <w:szCs w:val="16"/>
    </w:rPr>
  </w:style>
  <w:style w:type="character" w:styleId="Hyperlink">
    <w:name w:val="Hyperlink"/>
    <w:semiHidden/>
    <w:rsid w:val="009B654A"/>
    <w:rPr>
      <w:color w:val="0000FF"/>
      <w:u w:val="single"/>
    </w:rPr>
  </w:style>
  <w:style w:type="paragraph" w:styleId="PlainText">
    <w:name w:val="Plain Text"/>
    <w:basedOn w:val="Normal"/>
    <w:semiHidden/>
    <w:unhideWhenUsed/>
    <w:rsid w:val="009B654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rsid w:val="009B654A"/>
    <w:rPr>
      <w:rFonts w:ascii="Consolas" w:eastAsia="Calibri" w:hAnsi="Consolas"/>
      <w:sz w:val="21"/>
      <w:szCs w:val="21"/>
      <w:lang w:val="en-US" w:eastAsia="en-US" w:bidi="ar-SA"/>
    </w:rPr>
  </w:style>
  <w:style w:type="paragraph" w:styleId="Header">
    <w:name w:val="header"/>
    <w:basedOn w:val="Normal"/>
    <w:semiHidden/>
    <w:rsid w:val="009B654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9B654A"/>
    <w:pPr>
      <w:tabs>
        <w:tab w:val="center" w:pos="4320"/>
        <w:tab w:val="right" w:pos="8640"/>
      </w:tabs>
    </w:pPr>
  </w:style>
  <w:style w:type="character" w:styleId="FollowedHyperlink">
    <w:name w:val="FollowedHyperlink"/>
    <w:semiHidden/>
    <w:unhideWhenUsed/>
    <w:rsid w:val="009B654A"/>
    <w:rPr>
      <w:color w:val="800080"/>
      <w:u w:val="single"/>
    </w:rPr>
  </w:style>
  <w:style w:type="character" w:customStyle="1" w:styleId="Heading1Char">
    <w:name w:val="Heading 1 Char"/>
    <w:rsid w:val="009B654A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HeaderChar">
    <w:name w:val="Header Char"/>
    <w:rsid w:val="009B654A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5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76"/>
    <w:rPr>
      <w:rFonts w:ascii="Tahoma" w:hAnsi="Tahoma" w:cs="Tahoma"/>
      <w:noProof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6180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61803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61803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61803"/>
    <w:rPr>
      <w:noProof/>
      <w:sz w:val="24"/>
      <w:szCs w:val="24"/>
    </w:rPr>
  </w:style>
  <w:style w:type="table" w:styleId="LightShading">
    <w:name w:val="Light Shading"/>
    <w:basedOn w:val="TableNormal"/>
    <w:uiPriority w:val="60"/>
    <w:rsid w:val="000952D5"/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235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404235"/>
    <w:rPr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235"/>
    <w:rPr>
      <w:b/>
      <w:bCs/>
      <w:noProof/>
    </w:rPr>
  </w:style>
  <w:style w:type="character" w:customStyle="1" w:styleId="A11">
    <w:name w:val="A11"/>
    <w:uiPriority w:val="99"/>
    <w:rsid w:val="00404235"/>
    <w:rPr>
      <w:rFonts w:cs="Arno Pro"/>
      <w:b/>
      <w:bCs/>
      <w:i/>
      <w:iCs/>
      <w:color w:val="000000"/>
      <w:sz w:val="16"/>
      <w:szCs w:val="16"/>
    </w:rPr>
  </w:style>
  <w:style w:type="character" w:customStyle="1" w:styleId="A8">
    <w:name w:val="A8"/>
    <w:uiPriority w:val="99"/>
    <w:rsid w:val="00404235"/>
    <w:rPr>
      <w:rFonts w:cs="Arno Pro"/>
      <w:b/>
      <w:bCs/>
      <w:color w:val="000000"/>
      <w:sz w:val="34"/>
      <w:szCs w:val="34"/>
    </w:rPr>
  </w:style>
  <w:style w:type="character" w:customStyle="1" w:styleId="A2">
    <w:name w:val="A2"/>
    <w:uiPriority w:val="99"/>
    <w:rsid w:val="00404235"/>
    <w:rPr>
      <w:rFonts w:cs="Arno Pro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72"/>
    <w:qFormat/>
    <w:rsid w:val="00CB350B"/>
    <w:pPr>
      <w:ind w:left="720"/>
      <w:contextualSpacing/>
    </w:pPr>
  </w:style>
  <w:style w:type="paragraph" w:styleId="Revision">
    <w:name w:val="Revision"/>
    <w:hidden/>
    <w:uiPriority w:val="71"/>
    <w:rsid w:val="00551EFA"/>
    <w:rPr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4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heise.clinorthop\Local%20Settings\Temporary%20Internet%20Files\Content.IE5\ERA1UROZ\manuscriptTemplate%5b1%5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8AB4E-CECA-4D63-97BB-4EAF40D72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Template[1]</Template>
  <TotalTime>0</TotalTime>
  <Pages>1</Pages>
  <Words>253</Words>
  <Characters>1598</Characters>
  <Application>Microsoft Office Word</Application>
  <DocSecurity>0</DocSecurity>
  <Lines>32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CORR</dc:creator>
  <cp:lastModifiedBy>LAMIRA</cp:lastModifiedBy>
  <cp:revision>7</cp:revision>
  <cp:lastPrinted>2012-05-15T10:44:00Z</cp:lastPrinted>
  <dcterms:created xsi:type="dcterms:W3CDTF">2017-02-05T07:12:00Z</dcterms:created>
  <dcterms:modified xsi:type="dcterms:W3CDTF">2017-03-07T05:34:00Z</dcterms:modified>
</cp:coreProperties>
</file>